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6ED8E" w14:textId="5F2876A3" w:rsidR="007145F6" w:rsidRPr="00FA29CF" w:rsidRDefault="00080368" w:rsidP="00C65B9D">
      <w:pPr>
        <w:rPr>
          <w:rFonts w:ascii="Times New Roman" w:hAnsi="Times New Roman" w:cs="Times New Roman"/>
          <w:b/>
          <w:bCs/>
        </w:rPr>
      </w:pPr>
      <w:r w:rsidRPr="00FA29CF">
        <w:rPr>
          <w:rFonts w:ascii="Times New Roman" w:hAnsi="Times New Roman" w:cs="Times New Roman"/>
          <w:b/>
          <w:bCs/>
        </w:rPr>
        <w:t>S</w:t>
      </w:r>
      <w:r w:rsidRPr="00FA29CF">
        <w:rPr>
          <w:rFonts w:ascii="Times New Roman" w:hAnsi="Times New Roman" w:cs="Times New Roman" w:hint="eastAsia"/>
          <w:b/>
          <w:bCs/>
          <w:lang w:eastAsia="zh-CN"/>
        </w:rPr>
        <w:t xml:space="preserve">1 </w:t>
      </w:r>
      <w:r w:rsidR="007145F6" w:rsidRPr="00FA29CF">
        <w:rPr>
          <w:rFonts w:ascii="Times New Roman" w:hAnsi="Times New Roman" w:cs="Times New Roman"/>
          <w:b/>
          <w:bCs/>
        </w:rPr>
        <w:t>Table</w:t>
      </w:r>
      <w:r w:rsidR="00FA29CF" w:rsidRPr="00FA29CF">
        <w:rPr>
          <w:rFonts w:ascii="Times New Roman" w:hAnsi="Times New Roman" w:cs="Times New Roman" w:hint="eastAsia"/>
          <w:b/>
          <w:bCs/>
          <w:lang w:eastAsia="zh-CN"/>
        </w:rPr>
        <w:t>.</w:t>
      </w:r>
      <w:r w:rsidR="007145F6" w:rsidRPr="00FA29CF">
        <w:rPr>
          <w:rFonts w:ascii="Times New Roman" w:hAnsi="Times New Roman" w:cs="Times New Roman"/>
          <w:b/>
          <w:bCs/>
        </w:rPr>
        <w:t xml:space="preserve"> P</w:t>
      </w:r>
      <w:r w:rsidR="007145F6" w:rsidRPr="00FA29CF">
        <w:rPr>
          <w:rFonts w:ascii="Times New Roman" w:hAnsi="Times New Roman" w:cs="Times New Roman" w:hint="eastAsia"/>
          <w:b/>
          <w:bCs/>
        </w:rPr>
        <w:t>oisson</w:t>
      </w:r>
      <w:r w:rsidR="007145F6" w:rsidRPr="00FA29CF">
        <w:rPr>
          <w:rFonts w:ascii="Times New Roman" w:hAnsi="Times New Roman" w:cs="Times New Roman"/>
          <w:b/>
          <w:bCs/>
        </w:rPr>
        <w:t xml:space="preserve"> </w:t>
      </w:r>
      <w:r w:rsidR="007145F6" w:rsidRPr="00FA29CF">
        <w:rPr>
          <w:rFonts w:ascii="Times New Roman" w:hAnsi="Times New Roman" w:cs="Times New Roman" w:hint="eastAsia"/>
          <w:b/>
          <w:bCs/>
        </w:rPr>
        <w:t>regressions</w:t>
      </w:r>
      <w:r w:rsidR="007145F6" w:rsidRPr="00FA29CF">
        <w:rPr>
          <w:rFonts w:ascii="Times New Roman" w:hAnsi="Times New Roman" w:cs="Times New Roman"/>
          <w:b/>
          <w:bCs/>
        </w:rPr>
        <w:t xml:space="preserve"> </w:t>
      </w:r>
      <w:r w:rsidR="007145F6" w:rsidRPr="00FA29CF">
        <w:rPr>
          <w:rFonts w:ascii="Times New Roman" w:hAnsi="Times New Roman" w:cs="Times New Roman" w:hint="eastAsia"/>
          <w:b/>
          <w:bCs/>
        </w:rPr>
        <w:t>for</w:t>
      </w:r>
      <w:r w:rsidR="007145F6" w:rsidRPr="00FA29CF">
        <w:rPr>
          <w:rFonts w:ascii="Times New Roman" w:hAnsi="Times New Roman" w:cs="Times New Roman"/>
          <w:b/>
          <w:bCs/>
        </w:rPr>
        <w:t xml:space="preserve"> </w:t>
      </w:r>
      <w:r w:rsidR="007145F6" w:rsidRPr="00FA29CF">
        <w:rPr>
          <w:rFonts w:ascii="Times New Roman" w:hAnsi="Times New Roman" w:cs="Times New Roman" w:hint="eastAsia"/>
          <w:b/>
          <w:bCs/>
        </w:rPr>
        <w:t>a</w:t>
      </w:r>
      <w:r w:rsidR="007145F6" w:rsidRPr="00FA29CF">
        <w:rPr>
          <w:rFonts w:ascii="Times New Roman" w:hAnsi="Times New Roman" w:cs="Times New Roman"/>
          <w:b/>
          <w:bCs/>
        </w:rPr>
        <w:t xml:space="preserve">ssociations of risk </w:t>
      </w:r>
      <w:r w:rsidR="007145F6" w:rsidRPr="00FA29CF">
        <w:rPr>
          <w:rFonts w:ascii="Times New Roman" w:hAnsi="Times New Roman" w:cs="Times New Roman" w:hint="eastAsia"/>
          <w:b/>
          <w:bCs/>
        </w:rPr>
        <w:t>variables</w:t>
      </w:r>
      <w:r w:rsidR="007145F6" w:rsidRPr="00FA29CF">
        <w:rPr>
          <w:rFonts w:ascii="Times New Roman" w:hAnsi="Times New Roman" w:cs="Times New Roman"/>
          <w:b/>
          <w:bCs/>
        </w:rPr>
        <w:t xml:space="preserve"> with incident </w:t>
      </w:r>
      <w:r w:rsidR="000B4BF7" w:rsidRPr="00FA29CF">
        <w:rPr>
          <w:rFonts w:ascii="Times New Roman" w:hAnsi="Times New Roman" w:cs="Times New Roman"/>
          <w:b/>
          <w:bCs/>
        </w:rPr>
        <w:t xml:space="preserve">knee </w:t>
      </w:r>
      <w:r w:rsidR="007145F6" w:rsidRPr="00FA29CF">
        <w:rPr>
          <w:rFonts w:ascii="Times New Roman" w:hAnsi="Times New Roman" w:cs="Times New Roman"/>
          <w:b/>
          <w:bCs/>
        </w:rPr>
        <w:t>OA</w:t>
      </w:r>
      <w:r w:rsidR="00386A31" w:rsidRPr="00FA29CF">
        <w:rPr>
          <w:rFonts w:ascii="Times New Roman" w:hAnsi="Times New Roman" w:cs="Times New Roman"/>
          <w:b/>
          <w:bCs/>
        </w:rPr>
        <w:t xml:space="preserve"> after excluding</w:t>
      </w:r>
      <w:r w:rsidR="00386A31" w:rsidRPr="00FA29CF">
        <w:rPr>
          <w:rFonts w:ascii="Times New Roman" w:hAnsi="Times New Roman" w:cs="Times New Roman" w:hint="eastAsia"/>
          <w:b/>
          <w:bCs/>
        </w:rPr>
        <w:t xml:space="preserve"> participants with abnormal</w:t>
      </w:r>
      <w:r w:rsidR="00B16143" w:rsidRPr="00FA29CF">
        <w:rPr>
          <w:rFonts w:ascii="Times New Roman" w:hAnsi="Times New Roman" w:cs="Times New Roman"/>
          <w:b/>
          <w:bCs/>
        </w:rPr>
        <w:t xml:space="preserve"> BMI</w:t>
      </w:r>
      <w:r w:rsidR="00C23F9C" w:rsidRPr="00FA29CF">
        <w:rPr>
          <w:rFonts w:ascii="Times New Roman" w:hAnsi="Times New Roman" w:cs="Times New Roman"/>
          <w:b/>
          <w:bCs/>
        </w:rPr>
        <w:t xml:space="preserve"> (18.</w:t>
      </w:r>
      <w:r w:rsidR="00B2273F" w:rsidRPr="00FA29CF">
        <w:rPr>
          <w:rFonts w:ascii="Times New Roman" w:hAnsi="Times New Roman" w:cs="Times New Roman"/>
          <w:b/>
          <w:bCs/>
        </w:rPr>
        <w:t>0</w:t>
      </w:r>
      <w:r w:rsidR="00C23F9C" w:rsidRPr="00FA29CF">
        <w:rPr>
          <w:rFonts w:ascii="Times New Roman" w:hAnsi="Times New Roman" w:cs="Times New Roman"/>
          <w:b/>
          <w:bCs/>
        </w:rPr>
        <w:t>&lt; or &gt;35</w:t>
      </w:r>
      <w:r w:rsidR="00806F55" w:rsidRPr="00FA29CF">
        <w:rPr>
          <w:rFonts w:ascii="Times New Roman" w:hAnsi="Times New Roman" w:cs="Times New Roman"/>
          <w:b/>
          <w:bCs/>
        </w:rPr>
        <w:t xml:space="preserve"> kg/m</w:t>
      </w:r>
      <w:r w:rsidR="00806F55" w:rsidRPr="00FA29CF">
        <w:rPr>
          <w:rFonts w:ascii="Times New Roman" w:hAnsi="Times New Roman" w:cs="Times New Roman"/>
          <w:b/>
          <w:bCs/>
          <w:vertAlign w:val="superscript"/>
        </w:rPr>
        <w:t>2</w:t>
      </w:r>
      <w:r w:rsidR="00C23F9C" w:rsidRPr="00FA29CF">
        <w:rPr>
          <w:rFonts w:ascii="Times New Roman" w:hAnsi="Times New Roman" w:cs="Times New Roman"/>
          <w:b/>
          <w:bCs/>
        </w:rPr>
        <w:t>)</w:t>
      </w:r>
    </w:p>
    <w:tbl>
      <w:tblPr>
        <w:tblStyle w:val="a7"/>
        <w:tblW w:w="8305" w:type="dxa"/>
        <w:jc w:val="center"/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2073"/>
      </w:tblGrid>
      <w:tr w:rsidR="007145F6" w:rsidRPr="00C8271E" w14:paraId="194A545C" w14:textId="77777777" w:rsidTr="00AA299E">
        <w:trPr>
          <w:trHeight w:val="304"/>
          <w:jc w:val="center"/>
        </w:trPr>
        <w:tc>
          <w:tcPr>
            <w:tcW w:w="2263" w:type="dxa"/>
            <w:vMerge w:val="restart"/>
            <w:vAlign w:val="center"/>
          </w:tcPr>
          <w:p w14:paraId="48040FB7" w14:textId="77777777" w:rsidR="007145F6" w:rsidRPr="00C8271E" w:rsidRDefault="007145F6" w:rsidP="006359CC">
            <w:pPr>
              <w:rPr>
                <w:rFonts w:ascii="Times New Roman" w:hAnsi="Times New Roman" w:cs="Times New Roman"/>
                <w:b/>
                <w:bCs/>
              </w:rPr>
            </w:pPr>
            <w:r w:rsidRPr="00C8271E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985" w:type="dxa"/>
            <w:vAlign w:val="center"/>
          </w:tcPr>
          <w:p w14:paraId="5EDBC2FC" w14:textId="77777777" w:rsidR="007145F6" w:rsidRPr="00C8271E" w:rsidRDefault="007145F6" w:rsidP="006359CC">
            <w:pPr>
              <w:rPr>
                <w:rFonts w:ascii="Times New Roman" w:hAnsi="Times New Roman" w:cs="Times New Roman"/>
                <w:b/>
                <w:bCs/>
              </w:rPr>
            </w:pPr>
            <w:r w:rsidRPr="00C8271E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C8271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2FD41FC7" w14:textId="77777777" w:rsidR="007145F6" w:rsidRPr="00C8271E" w:rsidRDefault="007145F6" w:rsidP="006359CC">
            <w:pPr>
              <w:rPr>
                <w:rFonts w:ascii="Times New Roman" w:hAnsi="Times New Roman" w:cs="Times New Roman"/>
                <w:b/>
                <w:bCs/>
              </w:rPr>
            </w:pPr>
            <w:r w:rsidRPr="00C8271E">
              <w:rPr>
                <w:rFonts w:ascii="Times New Roman" w:hAnsi="Times New Roman" w:cs="Times New Roman"/>
                <w:b/>
                <w:bCs/>
              </w:rPr>
              <w:t>Model 2</w:t>
            </w:r>
            <w:r w:rsidRPr="00C8271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073" w:type="dxa"/>
            <w:vAlign w:val="center"/>
          </w:tcPr>
          <w:p w14:paraId="77D3F426" w14:textId="77777777" w:rsidR="007145F6" w:rsidRPr="00C8271E" w:rsidRDefault="007145F6" w:rsidP="006359CC">
            <w:pPr>
              <w:rPr>
                <w:rFonts w:ascii="Times New Roman" w:hAnsi="Times New Roman" w:cs="Times New Roman"/>
                <w:b/>
                <w:bCs/>
              </w:rPr>
            </w:pPr>
            <w:r w:rsidRPr="00C8271E">
              <w:rPr>
                <w:rFonts w:ascii="Times New Roman" w:hAnsi="Times New Roman" w:cs="Times New Roman"/>
                <w:b/>
                <w:bCs/>
              </w:rPr>
              <w:t>Model 3</w:t>
            </w:r>
            <w:r w:rsidRPr="00C8271E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7145F6" w:rsidRPr="00C8271E" w14:paraId="238A2449" w14:textId="77777777" w:rsidTr="00AA299E">
        <w:trPr>
          <w:trHeight w:val="304"/>
          <w:jc w:val="center"/>
        </w:trPr>
        <w:tc>
          <w:tcPr>
            <w:tcW w:w="2263" w:type="dxa"/>
            <w:vMerge/>
            <w:vAlign w:val="center"/>
          </w:tcPr>
          <w:p w14:paraId="53931F51" w14:textId="77777777" w:rsidR="007145F6" w:rsidRPr="00C8271E" w:rsidRDefault="007145F6" w:rsidP="006359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vAlign w:val="center"/>
          </w:tcPr>
          <w:p w14:paraId="4E2554B8" w14:textId="77777777" w:rsidR="007145F6" w:rsidRPr="00C8271E" w:rsidRDefault="007145F6" w:rsidP="006359CC">
            <w:pPr>
              <w:rPr>
                <w:rFonts w:ascii="Times New Roman" w:hAnsi="Times New Roman" w:cs="Times New Roman"/>
                <w:b/>
                <w:bCs/>
              </w:rPr>
            </w:pPr>
            <w:r w:rsidRPr="00C8271E">
              <w:rPr>
                <w:rFonts w:ascii="Times New Roman" w:hAnsi="Times New Roman" w:cs="Times New Roman"/>
                <w:b/>
                <w:bCs/>
              </w:rPr>
              <w:t>RR (95% CIs)</w:t>
            </w:r>
          </w:p>
        </w:tc>
        <w:tc>
          <w:tcPr>
            <w:tcW w:w="1984" w:type="dxa"/>
            <w:vAlign w:val="center"/>
          </w:tcPr>
          <w:p w14:paraId="092FFF13" w14:textId="77777777" w:rsidR="007145F6" w:rsidRPr="00C8271E" w:rsidRDefault="007145F6" w:rsidP="006359CC">
            <w:pPr>
              <w:rPr>
                <w:rFonts w:ascii="Times New Roman" w:hAnsi="Times New Roman" w:cs="Times New Roman"/>
                <w:b/>
                <w:bCs/>
              </w:rPr>
            </w:pPr>
            <w:r w:rsidRPr="00C8271E">
              <w:rPr>
                <w:rFonts w:ascii="Times New Roman" w:hAnsi="Times New Roman" w:cs="Times New Roman"/>
                <w:b/>
                <w:bCs/>
              </w:rPr>
              <w:t>RR (95% CIs)</w:t>
            </w:r>
          </w:p>
        </w:tc>
        <w:tc>
          <w:tcPr>
            <w:tcW w:w="2073" w:type="dxa"/>
            <w:vAlign w:val="center"/>
          </w:tcPr>
          <w:p w14:paraId="1159226B" w14:textId="77777777" w:rsidR="007145F6" w:rsidRPr="00C8271E" w:rsidRDefault="007145F6" w:rsidP="006359CC">
            <w:pPr>
              <w:rPr>
                <w:rFonts w:ascii="Times New Roman" w:hAnsi="Times New Roman" w:cs="Times New Roman"/>
                <w:b/>
                <w:bCs/>
              </w:rPr>
            </w:pPr>
            <w:r w:rsidRPr="00C8271E">
              <w:rPr>
                <w:rFonts w:ascii="Times New Roman" w:hAnsi="Times New Roman" w:cs="Times New Roman"/>
                <w:b/>
                <w:bCs/>
              </w:rPr>
              <w:t>RR (95% CIs)</w:t>
            </w:r>
          </w:p>
        </w:tc>
      </w:tr>
      <w:tr w:rsidR="007145F6" w:rsidRPr="00C8271E" w14:paraId="10669E00" w14:textId="77777777" w:rsidTr="00AA299E">
        <w:trPr>
          <w:trHeight w:val="319"/>
          <w:jc w:val="center"/>
        </w:trPr>
        <w:tc>
          <w:tcPr>
            <w:tcW w:w="2263" w:type="dxa"/>
          </w:tcPr>
          <w:p w14:paraId="059ECDF4" w14:textId="77777777" w:rsidR="007145F6" w:rsidRPr="00AA299E" w:rsidRDefault="007145F6" w:rsidP="006359C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A299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MI</w:t>
            </w:r>
          </w:p>
        </w:tc>
        <w:tc>
          <w:tcPr>
            <w:tcW w:w="1985" w:type="dxa"/>
          </w:tcPr>
          <w:p w14:paraId="384FBD6B" w14:textId="77777777" w:rsidR="007145F6" w:rsidRPr="00C8271E" w:rsidRDefault="007145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622790D" w14:textId="77777777" w:rsidR="007145F6" w:rsidRPr="00C8271E" w:rsidRDefault="007145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3" w:type="dxa"/>
          </w:tcPr>
          <w:p w14:paraId="538AD6FE" w14:textId="77777777" w:rsidR="007145F6" w:rsidRPr="00C8271E" w:rsidRDefault="007145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45F6" w:rsidRPr="00C8271E" w14:paraId="62A39B7B" w14:textId="77777777" w:rsidTr="00AA299E">
        <w:trPr>
          <w:trHeight w:val="319"/>
          <w:jc w:val="center"/>
        </w:trPr>
        <w:tc>
          <w:tcPr>
            <w:tcW w:w="2263" w:type="dxa"/>
          </w:tcPr>
          <w:p w14:paraId="4BC823AA" w14:textId="77777777" w:rsidR="007145F6" w:rsidRPr="00C8271E" w:rsidRDefault="007145F6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985" w:type="dxa"/>
          </w:tcPr>
          <w:p w14:paraId="580D1D67" w14:textId="74364BF2" w:rsidR="007145F6" w:rsidRPr="00C8271E" w:rsidRDefault="0058724A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01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0A2DE0CC" w14:textId="0859B950" w:rsidR="007145F6" w:rsidRPr="00C8271E" w:rsidRDefault="0058724A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2 (</w:t>
            </w:r>
            <w:r w:rsidR="00664B0B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1.01, </w:t>
            </w:r>
            <w:proofErr w:type="gramStart"/>
            <w:r w:rsidR="00664B0B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2073" w:type="dxa"/>
          </w:tcPr>
          <w:p w14:paraId="1D15A690" w14:textId="1F3F169D" w:rsidR="007145F6" w:rsidRPr="00C8271E" w:rsidRDefault="00664B0B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2 (</w:t>
            </w:r>
            <w:r w:rsidR="00FF410D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1.00, </w:t>
            </w:r>
            <w:proofErr w:type="gramStart"/>
            <w:r w:rsidR="00FF410D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3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</w:tr>
      <w:tr w:rsidR="007145F6" w:rsidRPr="00C8271E" w14:paraId="6875D5FA" w14:textId="77777777" w:rsidTr="00AA299E">
        <w:trPr>
          <w:trHeight w:val="304"/>
          <w:jc w:val="center"/>
        </w:trPr>
        <w:tc>
          <w:tcPr>
            <w:tcW w:w="2263" w:type="dxa"/>
          </w:tcPr>
          <w:p w14:paraId="3990AE3A" w14:textId="77777777" w:rsidR="007145F6" w:rsidRPr="00C8271E" w:rsidRDefault="007145F6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7E78BA2A" w14:textId="77777777" w:rsidR="007145F6" w:rsidRPr="00C8271E" w:rsidRDefault="007145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984" w:type="dxa"/>
          </w:tcPr>
          <w:p w14:paraId="788AC7F4" w14:textId="77777777" w:rsidR="007145F6" w:rsidRPr="00C8271E" w:rsidRDefault="007145F6" w:rsidP="006359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073" w:type="dxa"/>
          </w:tcPr>
          <w:p w14:paraId="7F25CEA7" w14:textId="77777777" w:rsidR="007145F6" w:rsidRPr="00C8271E" w:rsidRDefault="007145F6" w:rsidP="006359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</w:tr>
      <w:tr w:rsidR="007145F6" w:rsidRPr="00C8271E" w14:paraId="30725F37" w14:textId="77777777" w:rsidTr="00AA299E">
        <w:trPr>
          <w:trHeight w:val="304"/>
          <w:jc w:val="center"/>
        </w:trPr>
        <w:tc>
          <w:tcPr>
            <w:tcW w:w="2263" w:type="dxa"/>
          </w:tcPr>
          <w:p w14:paraId="2396FEB9" w14:textId="77777777" w:rsidR="007145F6" w:rsidRPr="00C8271E" w:rsidRDefault="007145F6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verweight</w:t>
            </w:r>
          </w:p>
        </w:tc>
        <w:tc>
          <w:tcPr>
            <w:tcW w:w="1985" w:type="dxa"/>
          </w:tcPr>
          <w:p w14:paraId="72B6B7ED" w14:textId="637A1CD3" w:rsidR="007145F6" w:rsidRPr="00C8271E" w:rsidRDefault="005A61A4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="00C00DF6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14 (</w:t>
            </w:r>
            <w:r w:rsidR="00F73989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1.04, </w:t>
            </w:r>
            <w:proofErr w:type="gramStart"/>
            <w:r w:rsidR="00F73989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25</w:t>
            </w:r>
            <w:r w:rsidR="00C00DF6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 w:rsidR="00C00DF6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984" w:type="dxa"/>
          </w:tcPr>
          <w:p w14:paraId="66BAEC31" w14:textId="584BC081" w:rsidR="007145F6" w:rsidRPr="00C8271E" w:rsidRDefault="00625ADF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1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04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2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073" w:type="dxa"/>
          </w:tcPr>
          <w:p w14:paraId="2C03FFA0" w14:textId="0BFBE354" w:rsidR="007145F6" w:rsidRPr="00C8271E" w:rsidRDefault="00625ADF" w:rsidP="006359C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12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02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2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</w:p>
        </w:tc>
      </w:tr>
      <w:tr w:rsidR="007145F6" w:rsidRPr="00C8271E" w14:paraId="32F2A255" w14:textId="77777777" w:rsidTr="00AA299E">
        <w:trPr>
          <w:trHeight w:val="319"/>
          <w:jc w:val="center"/>
        </w:trPr>
        <w:tc>
          <w:tcPr>
            <w:tcW w:w="2263" w:type="dxa"/>
          </w:tcPr>
          <w:p w14:paraId="2EBB7C66" w14:textId="77777777" w:rsidR="007145F6" w:rsidRPr="00C8271E" w:rsidRDefault="007145F6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besity</w:t>
            </w:r>
          </w:p>
        </w:tc>
        <w:tc>
          <w:tcPr>
            <w:tcW w:w="1985" w:type="dxa"/>
          </w:tcPr>
          <w:p w14:paraId="69A03077" w14:textId="6D058F1D" w:rsidR="007145F6" w:rsidRPr="00C8271E" w:rsidRDefault="00C00D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2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F73989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1.08, </w:t>
            </w:r>
            <w:proofErr w:type="gramStart"/>
            <w:r w:rsidR="00F73989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39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984" w:type="dxa"/>
          </w:tcPr>
          <w:p w14:paraId="41703626" w14:textId="5C03BBF2" w:rsidR="007145F6" w:rsidRPr="00C8271E" w:rsidRDefault="00625ADF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19 (1.0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35)*</w:t>
            </w:r>
            <w:proofErr w:type="gramEnd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073" w:type="dxa"/>
          </w:tcPr>
          <w:p w14:paraId="08DA1F62" w14:textId="113558B6" w:rsidR="007145F6" w:rsidRPr="00C8271E" w:rsidRDefault="00625ADF" w:rsidP="006359C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1</w:t>
            </w:r>
            <w:r w:rsidR="008D339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0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3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</w:p>
        </w:tc>
      </w:tr>
      <w:tr w:rsidR="007145F6" w:rsidRPr="00C8271E" w14:paraId="0B955434" w14:textId="77777777" w:rsidTr="00AA299E">
        <w:trPr>
          <w:trHeight w:val="304"/>
          <w:jc w:val="center"/>
        </w:trPr>
        <w:tc>
          <w:tcPr>
            <w:tcW w:w="2263" w:type="dxa"/>
          </w:tcPr>
          <w:p w14:paraId="214A6568" w14:textId="77777777" w:rsidR="007145F6" w:rsidRPr="00C8271E" w:rsidRDefault="007145F6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1985" w:type="dxa"/>
          </w:tcPr>
          <w:p w14:paraId="3E21080B" w14:textId="17CDFC08" w:rsidR="007145F6" w:rsidRPr="00C8271E" w:rsidRDefault="00C71D82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1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05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18)*</w:t>
            </w:r>
            <w:proofErr w:type="gramEnd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143E6FDB" w14:textId="449850C4" w:rsidR="007145F6" w:rsidRPr="00C8271E" w:rsidRDefault="00DB4A17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1.10 (1.04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17)*</w:t>
            </w:r>
            <w:proofErr w:type="gramEnd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2073" w:type="dxa"/>
          </w:tcPr>
          <w:p w14:paraId="3A55E094" w14:textId="227FC922" w:rsidR="007145F6" w:rsidRPr="00C8271E" w:rsidRDefault="00DB4A17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9 (1.0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1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7145F6" w:rsidRPr="00C8271E" w14:paraId="3236B663" w14:textId="77777777" w:rsidTr="00AA299E">
        <w:trPr>
          <w:trHeight w:val="319"/>
          <w:jc w:val="center"/>
        </w:trPr>
        <w:tc>
          <w:tcPr>
            <w:tcW w:w="2263" w:type="dxa"/>
          </w:tcPr>
          <w:p w14:paraId="7ACBF879" w14:textId="77777777" w:rsidR="007145F6" w:rsidRPr="00AA299E" w:rsidRDefault="007145F6" w:rsidP="006359C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A299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Waist circumference</w:t>
            </w:r>
          </w:p>
        </w:tc>
        <w:tc>
          <w:tcPr>
            <w:tcW w:w="1985" w:type="dxa"/>
          </w:tcPr>
          <w:p w14:paraId="7E0832E3" w14:textId="77777777" w:rsidR="007145F6" w:rsidRPr="00C8271E" w:rsidRDefault="007145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B953543" w14:textId="77777777" w:rsidR="007145F6" w:rsidRPr="00C8271E" w:rsidRDefault="007145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3" w:type="dxa"/>
          </w:tcPr>
          <w:p w14:paraId="46291C7D" w14:textId="77777777" w:rsidR="007145F6" w:rsidRPr="00C8271E" w:rsidRDefault="007145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45F6" w:rsidRPr="00C8271E" w14:paraId="278BF7D3" w14:textId="77777777" w:rsidTr="00AA299E">
        <w:trPr>
          <w:trHeight w:val="319"/>
          <w:jc w:val="center"/>
        </w:trPr>
        <w:tc>
          <w:tcPr>
            <w:tcW w:w="2263" w:type="dxa"/>
          </w:tcPr>
          <w:p w14:paraId="77FFB8AC" w14:textId="77777777" w:rsidR="007145F6" w:rsidRPr="00C8271E" w:rsidRDefault="007145F6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985" w:type="dxa"/>
          </w:tcPr>
          <w:p w14:paraId="285C8DFB" w14:textId="574E4CF4" w:rsidR="007145F6" w:rsidRPr="00C8271E" w:rsidRDefault="001E1FA2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00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1)*</w:t>
            </w:r>
            <w:proofErr w:type="gramEnd"/>
          </w:p>
        </w:tc>
        <w:tc>
          <w:tcPr>
            <w:tcW w:w="1984" w:type="dxa"/>
          </w:tcPr>
          <w:p w14:paraId="01BF9474" w14:textId="38DC500A" w:rsidR="007145F6" w:rsidRPr="00C8271E" w:rsidRDefault="00BC64D4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54016A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00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1)*</w:t>
            </w:r>
            <w:proofErr w:type="gramEnd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073" w:type="dxa"/>
          </w:tcPr>
          <w:p w14:paraId="2DAED772" w14:textId="41BE6537" w:rsidR="007145F6" w:rsidRPr="00C8271E" w:rsidRDefault="00BC64D4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00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1)*</w:t>
            </w:r>
            <w:proofErr w:type="gramEnd"/>
          </w:p>
        </w:tc>
      </w:tr>
      <w:tr w:rsidR="007145F6" w:rsidRPr="00C8271E" w14:paraId="2B552A7B" w14:textId="77777777" w:rsidTr="00AA299E">
        <w:trPr>
          <w:trHeight w:val="319"/>
          <w:jc w:val="center"/>
        </w:trPr>
        <w:tc>
          <w:tcPr>
            <w:tcW w:w="2263" w:type="dxa"/>
          </w:tcPr>
          <w:p w14:paraId="3FAF281A" w14:textId="77777777" w:rsidR="007145F6" w:rsidRPr="00C8271E" w:rsidRDefault="007145F6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985" w:type="dxa"/>
          </w:tcPr>
          <w:p w14:paraId="3DA24E1A" w14:textId="77777777" w:rsidR="007145F6" w:rsidRPr="00C8271E" w:rsidRDefault="007145F6" w:rsidP="006359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984" w:type="dxa"/>
          </w:tcPr>
          <w:p w14:paraId="169B216D" w14:textId="77777777" w:rsidR="007145F6" w:rsidRPr="00C8271E" w:rsidRDefault="007145F6" w:rsidP="006359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073" w:type="dxa"/>
          </w:tcPr>
          <w:p w14:paraId="585E0E3D" w14:textId="77777777" w:rsidR="007145F6" w:rsidRPr="00C8271E" w:rsidRDefault="007145F6" w:rsidP="006359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</w:tr>
      <w:tr w:rsidR="007145F6" w:rsidRPr="00C8271E" w14:paraId="53EC4AD4" w14:textId="77777777" w:rsidTr="00AA299E">
        <w:trPr>
          <w:trHeight w:val="319"/>
          <w:jc w:val="center"/>
        </w:trPr>
        <w:tc>
          <w:tcPr>
            <w:tcW w:w="2263" w:type="dxa"/>
          </w:tcPr>
          <w:p w14:paraId="7D4B6EDF" w14:textId="77777777" w:rsidR="007145F6" w:rsidRPr="00C8271E" w:rsidRDefault="007145F6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rmal</w:t>
            </w:r>
          </w:p>
        </w:tc>
        <w:tc>
          <w:tcPr>
            <w:tcW w:w="1985" w:type="dxa"/>
          </w:tcPr>
          <w:p w14:paraId="51E95812" w14:textId="348B406E" w:rsidR="007145F6" w:rsidRPr="00C8271E" w:rsidRDefault="002F5753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9 (</w:t>
            </w:r>
            <w:r w:rsidR="00B90EEE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="00B90EEE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12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84" w:type="dxa"/>
          </w:tcPr>
          <w:p w14:paraId="7FE49C80" w14:textId="5FDAFE17" w:rsidR="007145F6" w:rsidRPr="00C8271E" w:rsidRDefault="003C7421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F911AF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="00F911AF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06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</w:tcPr>
          <w:p w14:paraId="0054E545" w14:textId="7A02D861" w:rsidR="007145F6" w:rsidRPr="00C8271E" w:rsidRDefault="00F911AF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9 (0.82, 1.0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7145F6" w:rsidRPr="00C8271E" w14:paraId="78FCA088" w14:textId="77777777" w:rsidTr="00AA299E">
        <w:trPr>
          <w:trHeight w:val="319"/>
          <w:jc w:val="center"/>
        </w:trPr>
        <w:tc>
          <w:tcPr>
            <w:tcW w:w="2263" w:type="dxa"/>
          </w:tcPr>
          <w:p w14:paraId="2AFF7ACA" w14:textId="77777777" w:rsidR="007145F6" w:rsidRPr="00C8271E" w:rsidRDefault="007145F6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verweight</w:t>
            </w:r>
          </w:p>
        </w:tc>
        <w:tc>
          <w:tcPr>
            <w:tcW w:w="1985" w:type="dxa"/>
          </w:tcPr>
          <w:p w14:paraId="26165C18" w14:textId="11094C7B" w:rsidR="007145F6" w:rsidRPr="00C8271E" w:rsidRDefault="002F5753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5 (</w:t>
            </w:r>
            <w:r w:rsidR="00B90EEE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3, 1.19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84" w:type="dxa"/>
          </w:tcPr>
          <w:p w14:paraId="42D7CDD9" w14:textId="6949516E" w:rsidR="007145F6" w:rsidRPr="00C8271E" w:rsidRDefault="003C7421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F911AF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 w:rsidR="00F911AF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1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</w:tcPr>
          <w:p w14:paraId="6C00E275" w14:textId="7ABA93A8" w:rsidR="007145F6" w:rsidRPr="00C8271E" w:rsidRDefault="00F911AF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7 (0.8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1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7145F6" w:rsidRPr="00C8271E" w14:paraId="4FB9ED39" w14:textId="77777777" w:rsidTr="00AA299E">
        <w:trPr>
          <w:trHeight w:val="319"/>
          <w:jc w:val="center"/>
        </w:trPr>
        <w:tc>
          <w:tcPr>
            <w:tcW w:w="2263" w:type="dxa"/>
          </w:tcPr>
          <w:p w14:paraId="0EA76F54" w14:textId="77777777" w:rsidR="007145F6" w:rsidRPr="00C8271E" w:rsidRDefault="007145F6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besity</w:t>
            </w:r>
          </w:p>
        </w:tc>
        <w:tc>
          <w:tcPr>
            <w:tcW w:w="1985" w:type="dxa"/>
          </w:tcPr>
          <w:p w14:paraId="4866AEF9" w14:textId="354B4722" w:rsidR="007145F6" w:rsidRPr="00C8271E" w:rsidRDefault="002F5753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2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B90EEE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1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="00B90EEE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B90EEE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38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26536EE9" w14:textId="3CC5CB91" w:rsidR="007145F6" w:rsidRPr="00C8271E" w:rsidRDefault="003C7421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14 (</w:t>
            </w:r>
            <w:r w:rsidR="00F911AF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="00F911AF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F911AF"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27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</w:p>
        </w:tc>
        <w:tc>
          <w:tcPr>
            <w:tcW w:w="2073" w:type="dxa"/>
          </w:tcPr>
          <w:p w14:paraId="69D29C0F" w14:textId="66926CD7" w:rsidR="007145F6" w:rsidRPr="00C8271E" w:rsidRDefault="00F911AF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12 (1.0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24)*</w:t>
            </w:r>
            <w:proofErr w:type="gramEnd"/>
          </w:p>
        </w:tc>
      </w:tr>
      <w:tr w:rsidR="007145F6" w:rsidRPr="00C8271E" w14:paraId="386F3FA5" w14:textId="77777777" w:rsidTr="00AA299E">
        <w:trPr>
          <w:trHeight w:val="319"/>
          <w:jc w:val="center"/>
        </w:trPr>
        <w:tc>
          <w:tcPr>
            <w:tcW w:w="2263" w:type="dxa"/>
          </w:tcPr>
          <w:p w14:paraId="2ACE94A0" w14:textId="77777777" w:rsidR="007145F6" w:rsidRPr="00C8271E" w:rsidRDefault="007145F6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1985" w:type="dxa"/>
          </w:tcPr>
          <w:p w14:paraId="52288DB3" w14:textId="137EA4B5" w:rsidR="007145F6" w:rsidRPr="00C8271E" w:rsidRDefault="00095AC2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0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11)*</w:t>
            </w:r>
            <w:proofErr w:type="gramEnd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78D0E21E" w14:textId="3311D954" w:rsidR="007145F6" w:rsidRPr="00C8271E" w:rsidRDefault="00095AC2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01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8)*</w:t>
            </w:r>
            <w:proofErr w:type="gramEnd"/>
          </w:p>
        </w:tc>
        <w:tc>
          <w:tcPr>
            <w:tcW w:w="2073" w:type="dxa"/>
          </w:tcPr>
          <w:p w14:paraId="007F8DCA" w14:textId="782727C3" w:rsidR="007145F6" w:rsidRPr="00C8271E" w:rsidRDefault="00095AC2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00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8D33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</w:p>
        </w:tc>
      </w:tr>
      <w:tr w:rsidR="007145F6" w:rsidRPr="00C8271E" w14:paraId="0691935C" w14:textId="77777777" w:rsidTr="00AA299E">
        <w:trPr>
          <w:trHeight w:val="304"/>
          <w:jc w:val="center"/>
        </w:trPr>
        <w:tc>
          <w:tcPr>
            <w:tcW w:w="2263" w:type="dxa"/>
          </w:tcPr>
          <w:p w14:paraId="1EE97ECD" w14:textId="77777777" w:rsidR="007145F6" w:rsidRPr="00AA299E" w:rsidRDefault="007145F6" w:rsidP="006359C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A299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ormalized grip strength</w:t>
            </w:r>
          </w:p>
        </w:tc>
        <w:tc>
          <w:tcPr>
            <w:tcW w:w="1985" w:type="dxa"/>
          </w:tcPr>
          <w:p w14:paraId="7EB245F3" w14:textId="77777777" w:rsidR="007145F6" w:rsidRPr="00C8271E" w:rsidRDefault="007145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832866C" w14:textId="77777777" w:rsidR="007145F6" w:rsidRPr="00C8271E" w:rsidRDefault="007145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3" w:type="dxa"/>
          </w:tcPr>
          <w:p w14:paraId="655B9C8C" w14:textId="77777777" w:rsidR="007145F6" w:rsidRPr="00C8271E" w:rsidRDefault="007145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45F6" w:rsidRPr="00C8271E" w14:paraId="24B4A26D" w14:textId="77777777" w:rsidTr="00AA299E">
        <w:trPr>
          <w:trHeight w:val="304"/>
          <w:jc w:val="center"/>
        </w:trPr>
        <w:tc>
          <w:tcPr>
            <w:tcW w:w="2263" w:type="dxa"/>
          </w:tcPr>
          <w:p w14:paraId="19CEE480" w14:textId="77777777" w:rsidR="007145F6" w:rsidRPr="00C8271E" w:rsidRDefault="007145F6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sz w:val="18"/>
                <w:szCs w:val="20"/>
              </w:rPr>
              <w:t xml:space="preserve"> Continuous</w:t>
            </w:r>
          </w:p>
        </w:tc>
        <w:tc>
          <w:tcPr>
            <w:tcW w:w="1985" w:type="dxa"/>
          </w:tcPr>
          <w:p w14:paraId="3120BF31" w14:textId="11D17209" w:rsidR="007145F6" w:rsidRPr="00C8271E" w:rsidRDefault="00D77A08" w:rsidP="006359CC">
            <w:pP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0.35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0.2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46)*</w:t>
            </w:r>
            <w:proofErr w:type="gramEnd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50539996" w14:textId="72332B8C" w:rsidR="007145F6" w:rsidRPr="00C8271E" w:rsidRDefault="00D77A08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6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0.4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073" w:type="dxa"/>
          </w:tcPr>
          <w:p w14:paraId="3237E0B7" w14:textId="0317A78F" w:rsidR="007145F6" w:rsidRPr="00C8271E" w:rsidRDefault="00D77A08" w:rsidP="006359CC">
            <w:pP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8271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0.612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0.4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7145F6" w:rsidRPr="00C8271E" w14:paraId="2BB48FDC" w14:textId="77777777" w:rsidTr="00AA299E">
        <w:trPr>
          <w:trHeight w:val="304"/>
          <w:jc w:val="center"/>
        </w:trPr>
        <w:tc>
          <w:tcPr>
            <w:tcW w:w="2263" w:type="dxa"/>
          </w:tcPr>
          <w:p w14:paraId="40C7F030" w14:textId="77777777" w:rsidR="007145F6" w:rsidRPr="00C8271E" w:rsidRDefault="007145F6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sz w:val="18"/>
                <w:szCs w:val="20"/>
              </w:rPr>
              <w:t xml:space="preserve"> Low (&lt;0.45)</w:t>
            </w:r>
          </w:p>
        </w:tc>
        <w:tc>
          <w:tcPr>
            <w:tcW w:w="1985" w:type="dxa"/>
          </w:tcPr>
          <w:p w14:paraId="51562AF1" w14:textId="77777777" w:rsidR="007145F6" w:rsidRPr="00C8271E" w:rsidRDefault="007145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984" w:type="dxa"/>
          </w:tcPr>
          <w:p w14:paraId="71BA40A8" w14:textId="77777777" w:rsidR="007145F6" w:rsidRPr="00C8271E" w:rsidRDefault="007145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073" w:type="dxa"/>
          </w:tcPr>
          <w:p w14:paraId="114F5675" w14:textId="77777777" w:rsidR="007145F6" w:rsidRPr="00C8271E" w:rsidRDefault="007145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</w:tr>
      <w:tr w:rsidR="007145F6" w:rsidRPr="00C8271E" w14:paraId="1543870F" w14:textId="77777777" w:rsidTr="00AA299E">
        <w:trPr>
          <w:trHeight w:val="304"/>
          <w:jc w:val="center"/>
        </w:trPr>
        <w:tc>
          <w:tcPr>
            <w:tcW w:w="2263" w:type="dxa"/>
          </w:tcPr>
          <w:p w14:paraId="48FFBE18" w14:textId="77777777" w:rsidR="007145F6" w:rsidRPr="00C8271E" w:rsidRDefault="007145F6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sz w:val="18"/>
                <w:szCs w:val="20"/>
              </w:rPr>
              <w:t xml:space="preserve"> Normal (0.45~0.55)</w:t>
            </w:r>
          </w:p>
        </w:tc>
        <w:tc>
          <w:tcPr>
            <w:tcW w:w="1985" w:type="dxa"/>
          </w:tcPr>
          <w:p w14:paraId="162C6A06" w14:textId="23896E17" w:rsidR="007145F6" w:rsidRPr="00C8271E" w:rsidRDefault="001948B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5469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="005469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84" w:type="dxa"/>
          </w:tcPr>
          <w:p w14:paraId="40EC30B6" w14:textId="10183ACF" w:rsidR="007145F6" w:rsidRPr="00C8271E" w:rsidRDefault="00BB02FA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(</w:t>
            </w:r>
            <w:r w:rsidR="000227E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="000227E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</w:tcPr>
          <w:p w14:paraId="4015895D" w14:textId="314AE5EB" w:rsidR="007145F6" w:rsidRPr="00C8271E" w:rsidRDefault="005503B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61 (</w:t>
            </w:r>
            <w:r w:rsidR="00A920A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="00A920A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0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7145F6" w:rsidRPr="00C8271E" w14:paraId="2A0EF974" w14:textId="77777777" w:rsidTr="00AA299E">
        <w:trPr>
          <w:trHeight w:val="304"/>
          <w:jc w:val="center"/>
        </w:trPr>
        <w:tc>
          <w:tcPr>
            <w:tcW w:w="2263" w:type="dxa"/>
          </w:tcPr>
          <w:p w14:paraId="5AA10EDC" w14:textId="77777777" w:rsidR="007145F6" w:rsidRPr="00C8271E" w:rsidRDefault="007145F6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sz w:val="18"/>
                <w:szCs w:val="20"/>
              </w:rPr>
              <w:t xml:space="preserve"> Middle (0.55~0.65)</w:t>
            </w:r>
          </w:p>
        </w:tc>
        <w:tc>
          <w:tcPr>
            <w:tcW w:w="1985" w:type="dxa"/>
          </w:tcPr>
          <w:p w14:paraId="6FC3E18A" w14:textId="6EEB618C" w:rsidR="007145F6" w:rsidRPr="00C8271E" w:rsidRDefault="001948B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7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5469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6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 w:rsidR="005469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5469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48B0603F" w14:textId="42E563E2" w:rsidR="007145F6" w:rsidRPr="00C8271E" w:rsidRDefault="00BB02FA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8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0227E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7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="000227E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0227E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</w:p>
        </w:tc>
        <w:tc>
          <w:tcPr>
            <w:tcW w:w="2073" w:type="dxa"/>
          </w:tcPr>
          <w:p w14:paraId="31692721" w14:textId="32C210AB" w:rsidR="007145F6" w:rsidRPr="00C8271E" w:rsidRDefault="005503B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8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A920A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7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="00A920A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A920A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</w:p>
        </w:tc>
      </w:tr>
      <w:tr w:rsidR="007145F6" w:rsidRPr="00C8271E" w14:paraId="488D4CFF" w14:textId="77777777" w:rsidTr="00AA299E">
        <w:trPr>
          <w:trHeight w:val="304"/>
          <w:jc w:val="center"/>
        </w:trPr>
        <w:tc>
          <w:tcPr>
            <w:tcW w:w="2263" w:type="dxa"/>
          </w:tcPr>
          <w:p w14:paraId="1B84902A" w14:textId="77777777" w:rsidR="007145F6" w:rsidRPr="00C8271E" w:rsidRDefault="007145F6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sz w:val="18"/>
                <w:szCs w:val="20"/>
              </w:rPr>
              <w:t xml:space="preserve"> High (≥0.65)</w:t>
            </w:r>
          </w:p>
        </w:tc>
        <w:tc>
          <w:tcPr>
            <w:tcW w:w="1985" w:type="dxa"/>
          </w:tcPr>
          <w:p w14:paraId="479B5780" w14:textId="5EB645BE" w:rsidR="007145F6" w:rsidRPr="00C8271E" w:rsidRDefault="001948B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6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5469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5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 w:rsidR="005469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5469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2D78A4D7" w14:textId="4F59B30E" w:rsidR="007145F6" w:rsidRPr="00C8271E" w:rsidRDefault="00BB02FA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79 (</w:t>
            </w:r>
            <w:r w:rsidR="000227E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6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0227E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0227E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073" w:type="dxa"/>
          </w:tcPr>
          <w:p w14:paraId="08588FB2" w14:textId="3D6B9A1B" w:rsidR="007145F6" w:rsidRPr="00C8271E" w:rsidRDefault="005503B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79 (</w:t>
            </w:r>
            <w:r w:rsidR="00A920A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6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A920A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A920A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7145F6" w:rsidRPr="00C8271E" w14:paraId="353D58E5" w14:textId="77777777" w:rsidTr="00AA299E">
        <w:trPr>
          <w:trHeight w:val="304"/>
          <w:jc w:val="center"/>
        </w:trPr>
        <w:tc>
          <w:tcPr>
            <w:tcW w:w="2263" w:type="dxa"/>
          </w:tcPr>
          <w:p w14:paraId="6FCFA85A" w14:textId="77777777" w:rsidR="007145F6" w:rsidRPr="00C8271E" w:rsidRDefault="007145F6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 w:rsidRPr="00C8271E">
              <w:rPr>
                <w:rFonts w:ascii="Times New Roman" w:hAnsi="Times New Roman" w:cs="Times New Roman"/>
                <w:sz w:val="18"/>
                <w:szCs w:val="20"/>
              </w:rPr>
              <w:t xml:space="preserve"> for trend</w:t>
            </w:r>
          </w:p>
        </w:tc>
        <w:tc>
          <w:tcPr>
            <w:tcW w:w="1985" w:type="dxa"/>
          </w:tcPr>
          <w:p w14:paraId="0C7A7D1C" w14:textId="47C8C260" w:rsidR="007145F6" w:rsidRPr="00C8271E" w:rsidRDefault="007A1FD9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8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0.8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9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521E4AC0" w14:textId="3C245F00" w:rsidR="007145F6" w:rsidRPr="00C8271E" w:rsidRDefault="007A1FD9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2 (</w:t>
            </w:r>
            <w:r w:rsidR="00FE30D2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0.88, </w:t>
            </w:r>
            <w:proofErr w:type="gramStart"/>
            <w:r w:rsidR="00FE30D2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2073" w:type="dxa"/>
          </w:tcPr>
          <w:p w14:paraId="6F268EB3" w14:textId="3B78F4C2" w:rsidR="007145F6" w:rsidRPr="00C8271E" w:rsidRDefault="00FE30D2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2 (</w:t>
            </w:r>
            <w:r w:rsidR="001F400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0.88, </w:t>
            </w:r>
            <w:proofErr w:type="gramStart"/>
            <w:r w:rsidR="001F400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</w:tr>
      <w:tr w:rsidR="007145F6" w:rsidRPr="00C8271E" w14:paraId="2123928B" w14:textId="77777777" w:rsidTr="00AA299E">
        <w:trPr>
          <w:trHeight w:val="319"/>
          <w:jc w:val="center"/>
        </w:trPr>
        <w:tc>
          <w:tcPr>
            <w:tcW w:w="2263" w:type="dxa"/>
          </w:tcPr>
          <w:p w14:paraId="0D882A60" w14:textId="77777777" w:rsidR="007145F6" w:rsidRPr="00AA299E" w:rsidRDefault="007145F6" w:rsidP="006359C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A299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hair-rising time</w:t>
            </w:r>
          </w:p>
        </w:tc>
        <w:tc>
          <w:tcPr>
            <w:tcW w:w="1985" w:type="dxa"/>
          </w:tcPr>
          <w:p w14:paraId="3BCE6EE8" w14:textId="77777777" w:rsidR="007145F6" w:rsidRPr="00C8271E" w:rsidRDefault="007145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9817F70" w14:textId="77777777" w:rsidR="007145F6" w:rsidRPr="00C8271E" w:rsidRDefault="007145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3" w:type="dxa"/>
          </w:tcPr>
          <w:p w14:paraId="7802DEA0" w14:textId="77777777" w:rsidR="007145F6" w:rsidRPr="00C8271E" w:rsidRDefault="007145F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45F6" w:rsidRPr="00C8271E" w14:paraId="5BDAA749" w14:textId="77777777" w:rsidTr="00AA299E">
        <w:trPr>
          <w:trHeight w:val="319"/>
          <w:jc w:val="center"/>
        </w:trPr>
        <w:tc>
          <w:tcPr>
            <w:tcW w:w="2263" w:type="dxa"/>
          </w:tcPr>
          <w:p w14:paraId="6CB9A00E" w14:textId="77777777" w:rsidR="007145F6" w:rsidRPr="00C8271E" w:rsidRDefault="007145F6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  <w:tc>
          <w:tcPr>
            <w:tcW w:w="1985" w:type="dxa"/>
          </w:tcPr>
          <w:p w14:paraId="283E36D1" w14:textId="7725DD23" w:rsidR="007145F6" w:rsidRPr="00C8271E" w:rsidRDefault="00FF2953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.02 (1.014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41655F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75C9C1F8" w14:textId="17CDA69C" w:rsidR="007145F6" w:rsidRPr="00C8271E" w:rsidRDefault="00FF2953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</w:t>
            </w:r>
            <w:r w:rsidR="0041655F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0</w:t>
            </w:r>
            <w:r w:rsidR="0041655F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2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2073" w:type="dxa"/>
          </w:tcPr>
          <w:p w14:paraId="58234353" w14:textId="2FD27574" w:rsidR="007145F6" w:rsidRPr="00C8271E" w:rsidRDefault="00FF2953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6A51C2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="006A51C2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6A51C2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</w:tr>
      <w:tr w:rsidR="007145F6" w:rsidRPr="00C8271E" w14:paraId="0F75E630" w14:textId="77777777" w:rsidTr="00AA299E">
        <w:trPr>
          <w:trHeight w:val="319"/>
          <w:jc w:val="center"/>
        </w:trPr>
        <w:tc>
          <w:tcPr>
            <w:tcW w:w="2263" w:type="dxa"/>
          </w:tcPr>
          <w:p w14:paraId="6E507714" w14:textId="77777777" w:rsidR="007145F6" w:rsidRPr="00C8271E" w:rsidRDefault="007145F6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sz w:val="18"/>
                <w:szCs w:val="20"/>
              </w:rPr>
              <w:t xml:space="preserve"> Low (&lt;7.80)</w:t>
            </w:r>
          </w:p>
        </w:tc>
        <w:tc>
          <w:tcPr>
            <w:tcW w:w="1985" w:type="dxa"/>
          </w:tcPr>
          <w:p w14:paraId="1FF5391F" w14:textId="77777777" w:rsidR="007145F6" w:rsidRPr="00C8271E" w:rsidRDefault="007145F6" w:rsidP="006359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984" w:type="dxa"/>
          </w:tcPr>
          <w:p w14:paraId="1D9D21AC" w14:textId="77777777" w:rsidR="007145F6" w:rsidRPr="00C8271E" w:rsidRDefault="007145F6" w:rsidP="006359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073" w:type="dxa"/>
          </w:tcPr>
          <w:p w14:paraId="30217AEF" w14:textId="77777777" w:rsidR="007145F6" w:rsidRPr="00C8271E" w:rsidRDefault="007145F6" w:rsidP="006359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27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</w:tr>
      <w:tr w:rsidR="007145F6" w:rsidRPr="00C8271E" w14:paraId="60D94E74" w14:textId="77777777" w:rsidTr="00AA299E">
        <w:trPr>
          <w:trHeight w:val="319"/>
          <w:jc w:val="center"/>
        </w:trPr>
        <w:tc>
          <w:tcPr>
            <w:tcW w:w="2263" w:type="dxa"/>
          </w:tcPr>
          <w:p w14:paraId="390C7E3A" w14:textId="77777777" w:rsidR="007145F6" w:rsidRPr="00C8271E" w:rsidRDefault="007145F6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sz w:val="18"/>
                <w:szCs w:val="20"/>
              </w:rPr>
              <w:t xml:space="preserve"> Normal (7.80~9.75)</w:t>
            </w:r>
          </w:p>
        </w:tc>
        <w:tc>
          <w:tcPr>
            <w:tcW w:w="1985" w:type="dxa"/>
          </w:tcPr>
          <w:p w14:paraId="2F535927" w14:textId="02A189CC" w:rsidR="007145F6" w:rsidRPr="00C8271E" w:rsidRDefault="00EF3D0E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9 (0.78, 1.52)</w:t>
            </w:r>
          </w:p>
        </w:tc>
        <w:tc>
          <w:tcPr>
            <w:tcW w:w="1984" w:type="dxa"/>
          </w:tcPr>
          <w:p w14:paraId="2B8FFE18" w14:textId="0047AB9B" w:rsidR="007145F6" w:rsidRPr="00C8271E" w:rsidRDefault="00DD30C0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</w:t>
            </w:r>
            <w:r w:rsidR="009D333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661E0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68, 1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</w:tcPr>
          <w:p w14:paraId="4E1398CA" w14:textId="1A2B0D54" w:rsidR="007145F6" w:rsidRPr="00C8271E" w:rsidRDefault="000A2BFD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0.69, 1.3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7145F6" w:rsidRPr="00C8271E" w14:paraId="4DA0FCB8" w14:textId="77777777" w:rsidTr="00AA299E">
        <w:trPr>
          <w:trHeight w:val="319"/>
          <w:jc w:val="center"/>
        </w:trPr>
        <w:tc>
          <w:tcPr>
            <w:tcW w:w="2263" w:type="dxa"/>
          </w:tcPr>
          <w:p w14:paraId="0BA3A683" w14:textId="77777777" w:rsidR="007145F6" w:rsidRPr="00C8271E" w:rsidRDefault="007145F6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sz w:val="18"/>
                <w:szCs w:val="20"/>
              </w:rPr>
              <w:t xml:space="preserve"> Middle (9.75~12.30)</w:t>
            </w:r>
          </w:p>
        </w:tc>
        <w:tc>
          <w:tcPr>
            <w:tcW w:w="1985" w:type="dxa"/>
          </w:tcPr>
          <w:p w14:paraId="2037B86C" w14:textId="2A981152" w:rsidR="007145F6" w:rsidRPr="00C8271E" w:rsidRDefault="00EF3D0E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2</w:t>
            </w:r>
            <w:r w:rsidR="009D333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0.87, 1.</w:t>
            </w:r>
            <w:r w:rsidR="009D333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84" w:type="dxa"/>
          </w:tcPr>
          <w:p w14:paraId="14AACFFE" w14:textId="53982426" w:rsidR="007145F6" w:rsidRPr="00C8271E" w:rsidRDefault="00DD30C0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8 (</w:t>
            </w:r>
            <w:r w:rsidR="00661E0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7</w:t>
            </w:r>
            <w:r w:rsidR="009D333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="00661E0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3</w:t>
            </w:r>
            <w:r w:rsidR="009D333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</w:tcPr>
          <w:p w14:paraId="77FA050F" w14:textId="6D5895B4" w:rsidR="007145F6" w:rsidRPr="00C8271E" w:rsidRDefault="000A2BFD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9 (0.71, 1.3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7145F6" w:rsidRPr="00C8271E" w14:paraId="089455DF" w14:textId="77777777" w:rsidTr="00AA299E">
        <w:trPr>
          <w:trHeight w:val="319"/>
          <w:jc w:val="center"/>
        </w:trPr>
        <w:tc>
          <w:tcPr>
            <w:tcW w:w="2263" w:type="dxa"/>
          </w:tcPr>
          <w:p w14:paraId="340C0AD1" w14:textId="77777777" w:rsidR="007145F6" w:rsidRPr="00C8271E" w:rsidRDefault="007145F6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sz w:val="18"/>
                <w:szCs w:val="20"/>
              </w:rPr>
              <w:t xml:space="preserve"> High (≥12.30)</w:t>
            </w:r>
          </w:p>
        </w:tc>
        <w:tc>
          <w:tcPr>
            <w:tcW w:w="1985" w:type="dxa"/>
          </w:tcPr>
          <w:p w14:paraId="4D07C3F3" w14:textId="10B64155" w:rsidR="007145F6" w:rsidRPr="00C8271E" w:rsidRDefault="00EF3D0E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5</w:t>
            </w:r>
            <w:r w:rsidR="009D333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1</w:t>
            </w:r>
            <w:r w:rsidR="009D333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.22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984" w:type="dxa"/>
          </w:tcPr>
          <w:p w14:paraId="3DF51AD1" w14:textId="0EAFBA8C" w:rsidR="007145F6" w:rsidRPr="00C8271E" w:rsidRDefault="00DD30C0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2</w:t>
            </w:r>
            <w:r w:rsidR="009D333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661E0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8, 1.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</w:tcPr>
          <w:p w14:paraId="7F12A016" w14:textId="7A73FF8A" w:rsidR="007145F6" w:rsidRPr="00C8271E" w:rsidRDefault="000A2BFD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30 (0.92, 1.8</w:t>
            </w:r>
            <w:r w:rsidR="005B067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AD2FBF" w:rsidRPr="00C8271E" w14:paraId="49CEAC6A" w14:textId="77777777" w:rsidTr="00AA299E">
        <w:trPr>
          <w:trHeight w:val="319"/>
          <w:jc w:val="center"/>
        </w:trPr>
        <w:tc>
          <w:tcPr>
            <w:tcW w:w="2263" w:type="dxa"/>
          </w:tcPr>
          <w:p w14:paraId="3DAEF273" w14:textId="77777777" w:rsidR="00AD2FBF" w:rsidRPr="00C8271E" w:rsidRDefault="00AD2FBF" w:rsidP="00AD2FB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C8271E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 w:rsidRPr="00C8271E">
              <w:rPr>
                <w:rFonts w:ascii="Times New Roman" w:hAnsi="Times New Roman" w:cs="Times New Roman"/>
                <w:sz w:val="18"/>
                <w:szCs w:val="20"/>
              </w:rPr>
              <w:t xml:space="preserve"> for trend</w:t>
            </w:r>
          </w:p>
        </w:tc>
        <w:tc>
          <w:tcPr>
            <w:tcW w:w="1985" w:type="dxa"/>
          </w:tcPr>
          <w:p w14:paraId="7B980695" w14:textId="5454317F" w:rsidR="00AD2FBF" w:rsidRPr="00C8271E" w:rsidRDefault="00AD2FBF" w:rsidP="00AD2FB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84" w:type="dxa"/>
          </w:tcPr>
          <w:p w14:paraId="1241760C" w14:textId="19428DA6" w:rsidR="00AD2FBF" w:rsidRPr="00C8271E" w:rsidRDefault="00AD2FBF" w:rsidP="00AD2FB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06DA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073" w:type="dxa"/>
          </w:tcPr>
          <w:p w14:paraId="745A5DD5" w14:textId="38C5D1C2" w:rsidR="00AD2FBF" w:rsidRPr="00C8271E" w:rsidRDefault="00AD2FBF" w:rsidP="00AD2FB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06DA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</w:tbl>
    <w:p w14:paraId="18B9380D" w14:textId="1D8DE506" w:rsidR="007145F6" w:rsidRPr="00AA299E" w:rsidRDefault="007145F6" w:rsidP="007145F6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AA299E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Abbreviation: OA, </w:t>
      </w:r>
      <w:r w:rsidR="00FF64AD" w:rsidRPr="00AA299E">
        <w:rPr>
          <w:rFonts w:ascii="Times New Roman" w:eastAsia="Times New Roman" w:hAnsi="Times New Roman" w:cs="Times New Roman"/>
          <w:color w:val="000000"/>
          <w:sz w:val="21"/>
          <w:szCs w:val="21"/>
        </w:rPr>
        <w:t>o</w:t>
      </w:r>
      <w:r w:rsidRPr="00AA299E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steoarthritis; RR, relative risk; </w:t>
      </w:r>
      <w:r w:rsidR="003508B8" w:rsidRPr="00AA299E">
        <w:rPr>
          <w:rFonts w:ascii="Times New Roman" w:eastAsia="Times New Roman" w:hAnsi="Times New Roman" w:cs="Times New Roman"/>
          <w:color w:val="000000"/>
          <w:sz w:val="21"/>
          <w:szCs w:val="21"/>
        </w:rPr>
        <w:t>CI, confidence interval</w:t>
      </w:r>
      <w:r w:rsidR="002B3EBA" w:rsidRPr="00AA299E">
        <w:rPr>
          <w:rFonts w:ascii="Times New Roman" w:eastAsia="Times New Roman" w:hAnsi="Times New Roman" w:cs="Times New Roman"/>
          <w:color w:val="000000"/>
          <w:sz w:val="21"/>
          <w:szCs w:val="21"/>
        </w:rPr>
        <w:t>;</w:t>
      </w:r>
      <w:r w:rsidR="003508B8" w:rsidRPr="00AA299E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</w:t>
      </w:r>
      <w:r w:rsidRPr="00AA299E">
        <w:rPr>
          <w:rFonts w:ascii="Times New Roman" w:eastAsia="Times New Roman" w:hAnsi="Times New Roman" w:cs="Times New Roman"/>
          <w:color w:val="000000"/>
          <w:sz w:val="21"/>
          <w:szCs w:val="21"/>
        </w:rPr>
        <w:t>BMI, body mass index.</w:t>
      </w:r>
    </w:p>
    <w:p w14:paraId="43B305B9" w14:textId="77777777" w:rsidR="006F71C3" w:rsidRPr="00E32C6A" w:rsidRDefault="006F71C3" w:rsidP="006F71C3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proofErr w:type="spellStart"/>
      <w:r w:rsidRPr="006F71C3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a</w:t>
      </w:r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>Models</w:t>
      </w:r>
      <w:proofErr w:type="spellEnd"/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were unadjusted;</w:t>
      </w:r>
    </w:p>
    <w:p w14:paraId="45EF6D0A" w14:textId="77777777" w:rsidR="006F71C3" w:rsidRPr="00E32C6A" w:rsidRDefault="006F71C3" w:rsidP="006F71C3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proofErr w:type="spellStart"/>
      <w:r w:rsidRPr="006F71C3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b</w:t>
      </w:r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>Models</w:t>
      </w:r>
      <w:proofErr w:type="spellEnd"/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were adjusted for gender, age, </w:t>
      </w:r>
      <w:r w:rsidRPr="00E32C6A">
        <w:rPr>
          <w:rFonts w:ascii="Times New Roman" w:eastAsia="DejaVu Sans" w:hAnsi="Times New Roman" w:cs="Times New Roman"/>
          <w:color w:val="000000"/>
          <w:sz w:val="21"/>
          <w:szCs w:val="21"/>
        </w:rPr>
        <w:t>residence area</w:t>
      </w:r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>, marital status, education background, medical insurance, migrant work, physical work, smoking and drinking status;</w:t>
      </w:r>
    </w:p>
    <w:p w14:paraId="0D36E284" w14:textId="77777777" w:rsidR="006F71C3" w:rsidRPr="00E32C6A" w:rsidRDefault="006F71C3" w:rsidP="006F71C3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proofErr w:type="spellStart"/>
      <w:r w:rsidRPr="006F71C3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c</w:t>
      </w:r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>Models</w:t>
      </w:r>
      <w:proofErr w:type="spellEnd"/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were adjusted for gender, age, </w:t>
      </w:r>
      <w:r w:rsidRPr="00E32C6A">
        <w:rPr>
          <w:rFonts w:ascii="Times New Roman" w:eastAsia="DejaVu Sans" w:hAnsi="Times New Roman" w:cs="Times New Roman"/>
          <w:color w:val="000000"/>
          <w:sz w:val="21"/>
          <w:szCs w:val="21"/>
        </w:rPr>
        <w:t>residence area</w:t>
      </w:r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, marital status, education background, medical insurance, migrant work, physical work, smoking and drinking status, hypertension, diabetes, </w:t>
      </w:r>
      <w:proofErr w:type="spellStart"/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>dyslipidemia</w:t>
      </w:r>
      <w:proofErr w:type="spellEnd"/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>, and comorbidities.</w:t>
      </w:r>
    </w:p>
    <w:p w14:paraId="2091D440" w14:textId="20B9AA52" w:rsidR="00371A83" w:rsidRPr="00AA299E" w:rsidRDefault="007145F6" w:rsidP="007145F6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AA299E">
        <w:rPr>
          <w:rFonts w:ascii="Times New Roman" w:eastAsia="Times New Roman" w:hAnsi="Times New Roman" w:cs="Times New Roman"/>
          <w:color w:val="000000"/>
          <w:sz w:val="21"/>
          <w:szCs w:val="21"/>
        </w:rPr>
        <w:t>*</w:t>
      </w:r>
      <w:r w:rsidRPr="00AA299E">
        <w:rPr>
          <w:rFonts w:ascii="Times New Roman" w:eastAsia="Times New Roman" w:hAnsi="Times New Roman" w:cs="Times New Roman"/>
          <w:i/>
          <w:iCs/>
          <w:color w:val="000000"/>
          <w:sz w:val="21"/>
          <w:szCs w:val="21"/>
        </w:rPr>
        <w:t>P</w:t>
      </w:r>
      <w:r w:rsidRPr="00AA299E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&lt; 0.05 **</w:t>
      </w:r>
      <w:r w:rsidRPr="00AA299E">
        <w:rPr>
          <w:rFonts w:ascii="Times New Roman" w:eastAsia="Times New Roman" w:hAnsi="Times New Roman" w:cs="Times New Roman"/>
          <w:i/>
          <w:iCs/>
          <w:color w:val="000000"/>
          <w:sz w:val="21"/>
          <w:szCs w:val="21"/>
        </w:rPr>
        <w:t>P</w:t>
      </w:r>
      <w:r w:rsidRPr="00AA299E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&lt; 0.01,</w:t>
      </w:r>
      <w:r w:rsidRPr="00AA299E">
        <w:rPr>
          <w:rFonts w:ascii="Times New Roman" w:eastAsia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AA299E">
        <w:rPr>
          <w:rFonts w:ascii="Times New Roman" w:eastAsia="Times New Roman" w:hAnsi="Times New Roman" w:cs="Times New Roman"/>
          <w:color w:val="000000"/>
          <w:sz w:val="21"/>
          <w:szCs w:val="21"/>
        </w:rPr>
        <w:t>***</w:t>
      </w:r>
      <w:r w:rsidRPr="00AA299E">
        <w:rPr>
          <w:rFonts w:ascii="Times New Roman" w:eastAsia="Times New Roman" w:hAnsi="Times New Roman" w:cs="Times New Roman"/>
          <w:i/>
          <w:iCs/>
          <w:color w:val="000000"/>
          <w:sz w:val="21"/>
          <w:szCs w:val="21"/>
        </w:rPr>
        <w:t>P</w:t>
      </w:r>
      <w:r w:rsidRPr="00AA299E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&lt; 0.001.</w:t>
      </w:r>
    </w:p>
    <w:p w14:paraId="7CB15EDA" w14:textId="75C3FD56" w:rsidR="003D2283" w:rsidRPr="00796246" w:rsidRDefault="003D2283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sectPr w:rsidR="003D2283" w:rsidRPr="007962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BA578" w14:textId="77777777" w:rsidR="00FC299E" w:rsidRDefault="00FC299E" w:rsidP="00C11EED">
      <w:r>
        <w:separator/>
      </w:r>
    </w:p>
  </w:endnote>
  <w:endnote w:type="continuationSeparator" w:id="0">
    <w:p w14:paraId="5C3126DA" w14:textId="77777777" w:rsidR="00FC299E" w:rsidRDefault="00FC299E" w:rsidP="00C11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84AD9" w14:textId="77777777" w:rsidR="00FC299E" w:rsidRDefault="00FC299E" w:rsidP="00C11EED">
      <w:r>
        <w:separator/>
      </w:r>
    </w:p>
  </w:footnote>
  <w:footnote w:type="continuationSeparator" w:id="0">
    <w:p w14:paraId="6518E9CD" w14:textId="77777777" w:rsidR="00FC299E" w:rsidRDefault="00FC299E" w:rsidP="00C11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0F2"/>
    <w:rsid w:val="0002119E"/>
    <w:rsid w:val="000227EF"/>
    <w:rsid w:val="00045B07"/>
    <w:rsid w:val="0005535D"/>
    <w:rsid w:val="000566A0"/>
    <w:rsid w:val="0005739C"/>
    <w:rsid w:val="00066077"/>
    <w:rsid w:val="00080368"/>
    <w:rsid w:val="00081406"/>
    <w:rsid w:val="000933CC"/>
    <w:rsid w:val="00095675"/>
    <w:rsid w:val="00095857"/>
    <w:rsid w:val="00095AC2"/>
    <w:rsid w:val="000A2BFD"/>
    <w:rsid w:val="000A3233"/>
    <w:rsid w:val="000A3FDA"/>
    <w:rsid w:val="000A72F2"/>
    <w:rsid w:val="000B4BF7"/>
    <w:rsid w:val="000C5D84"/>
    <w:rsid w:val="000C64D8"/>
    <w:rsid w:val="000C64E4"/>
    <w:rsid w:val="000D0EA8"/>
    <w:rsid w:val="000D5A9B"/>
    <w:rsid w:val="000E0990"/>
    <w:rsid w:val="000F0E1C"/>
    <w:rsid w:val="000F448A"/>
    <w:rsid w:val="000F7CFD"/>
    <w:rsid w:val="00100644"/>
    <w:rsid w:val="00100EDE"/>
    <w:rsid w:val="0010660D"/>
    <w:rsid w:val="001066A7"/>
    <w:rsid w:val="00120FB7"/>
    <w:rsid w:val="00125805"/>
    <w:rsid w:val="00133BFA"/>
    <w:rsid w:val="001417CF"/>
    <w:rsid w:val="00146403"/>
    <w:rsid w:val="00147353"/>
    <w:rsid w:val="0015206F"/>
    <w:rsid w:val="00154E9A"/>
    <w:rsid w:val="00155414"/>
    <w:rsid w:val="00157353"/>
    <w:rsid w:val="00165AC2"/>
    <w:rsid w:val="00166455"/>
    <w:rsid w:val="001811FD"/>
    <w:rsid w:val="00182E35"/>
    <w:rsid w:val="001872EA"/>
    <w:rsid w:val="00190E23"/>
    <w:rsid w:val="00193503"/>
    <w:rsid w:val="001948B5"/>
    <w:rsid w:val="001A345E"/>
    <w:rsid w:val="001A4486"/>
    <w:rsid w:val="001A6E3E"/>
    <w:rsid w:val="001B3166"/>
    <w:rsid w:val="001B3239"/>
    <w:rsid w:val="001B7F74"/>
    <w:rsid w:val="001B7FC1"/>
    <w:rsid w:val="001C0204"/>
    <w:rsid w:val="001C138B"/>
    <w:rsid w:val="001D7A6B"/>
    <w:rsid w:val="001E1128"/>
    <w:rsid w:val="001E1FA2"/>
    <w:rsid w:val="001E3B4B"/>
    <w:rsid w:val="001E50B5"/>
    <w:rsid w:val="001E5730"/>
    <w:rsid w:val="001F192D"/>
    <w:rsid w:val="001F4008"/>
    <w:rsid w:val="001F6DAD"/>
    <w:rsid w:val="00201230"/>
    <w:rsid w:val="00202DE1"/>
    <w:rsid w:val="002037DA"/>
    <w:rsid w:val="00212B3E"/>
    <w:rsid w:val="00216F38"/>
    <w:rsid w:val="00217B85"/>
    <w:rsid w:val="002220AD"/>
    <w:rsid w:val="00230783"/>
    <w:rsid w:val="00230D9A"/>
    <w:rsid w:val="00245C85"/>
    <w:rsid w:val="002477AC"/>
    <w:rsid w:val="002532D7"/>
    <w:rsid w:val="0025442C"/>
    <w:rsid w:val="002722D7"/>
    <w:rsid w:val="00281256"/>
    <w:rsid w:val="0028626C"/>
    <w:rsid w:val="002B0208"/>
    <w:rsid w:val="002B3EBA"/>
    <w:rsid w:val="002B74D3"/>
    <w:rsid w:val="002B7E1B"/>
    <w:rsid w:val="002C1251"/>
    <w:rsid w:val="002C4464"/>
    <w:rsid w:val="002C51D0"/>
    <w:rsid w:val="002D501D"/>
    <w:rsid w:val="002E4F2F"/>
    <w:rsid w:val="002F5753"/>
    <w:rsid w:val="002F656C"/>
    <w:rsid w:val="00314FA8"/>
    <w:rsid w:val="0031688A"/>
    <w:rsid w:val="0033678C"/>
    <w:rsid w:val="003508B8"/>
    <w:rsid w:val="00350BFE"/>
    <w:rsid w:val="00352AB6"/>
    <w:rsid w:val="003539DA"/>
    <w:rsid w:val="0035717F"/>
    <w:rsid w:val="00360BB0"/>
    <w:rsid w:val="003659A9"/>
    <w:rsid w:val="00371833"/>
    <w:rsid w:val="00371A83"/>
    <w:rsid w:val="00372A85"/>
    <w:rsid w:val="00380CFC"/>
    <w:rsid w:val="003838CB"/>
    <w:rsid w:val="0038526E"/>
    <w:rsid w:val="00386A31"/>
    <w:rsid w:val="00391205"/>
    <w:rsid w:val="00391862"/>
    <w:rsid w:val="00393292"/>
    <w:rsid w:val="00393D79"/>
    <w:rsid w:val="00395F87"/>
    <w:rsid w:val="00397EE7"/>
    <w:rsid w:val="003A0DD9"/>
    <w:rsid w:val="003A1093"/>
    <w:rsid w:val="003B150F"/>
    <w:rsid w:val="003C0609"/>
    <w:rsid w:val="003C7421"/>
    <w:rsid w:val="003D2283"/>
    <w:rsid w:val="003D444E"/>
    <w:rsid w:val="003E01A0"/>
    <w:rsid w:val="003E1E53"/>
    <w:rsid w:val="003E6348"/>
    <w:rsid w:val="004005B0"/>
    <w:rsid w:val="004052A4"/>
    <w:rsid w:val="00415075"/>
    <w:rsid w:val="0041655F"/>
    <w:rsid w:val="00421EE0"/>
    <w:rsid w:val="00430A10"/>
    <w:rsid w:val="004321F1"/>
    <w:rsid w:val="00442E8B"/>
    <w:rsid w:val="00444850"/>
    <w:rsid w:val="0045020A"/>
    <w:rsid w:val="00450E67"/>
    <w:rsid w:val="004528CA"/>
    <w:rsid w:val="0045600B"/>
    <w:rsid w:val="0046400B"/>
    <w:rsid w:val="00470C4B"/>
    <w:rsid w:val="004757DE"/>
    <w:rsid w:val="0048430C"/>
    <w:rsid w:val="004A5801"/>
    <w:rsid w:val="004A6944"/>
    <w:rsid w:val="004A79D7"/>
    <w:rsid w:val="004B344C"/>
    <w:rsid w:val="004C48C1"/>
    <w:rsid w:val="004D4F06"/>
    <w:rsid w:val="004E3290"/>
    <w:rsid w:val="005010BE"/>
    <w:rsid w:val="005013FB"/>
    <w:rsid w:val="00507E65"/>
    <w:rsid w:val="00511D35"/>
    <w:rsid w:val="00513C4D"/>
    <w:rsid w:val="00513CB3"/>
    <w:rsid w:val="0052148B"/>
    <w:rsid w:val="0054016A"/>
    <w:rsid w:val="005469BA"/>
    <w:rsid w:val="005503B5"/>
    <w:rsid w:val="00550D4A"/>
    <w:rsid w:val="00564817"/>
    <w:rsid w:val="005663BE"/>
    <w:rsid w:val="00572B3C"/>
    <w:rsid w:val="00580EB2"/>
    <w:rsid w:val="00585B5B"/>
    <w:rsid w:val="0058724A"/>
    <w:rsid w:val="005958FA"/>
    <w:rsid w:val="0059694D"/>
    <w:rsid w:val="0059773D"/>
    <w:rsid w:val="00597DE0"/>
    <w:rsid w:val="005A51B8"/>
    <w:rsid w:val="005A61A4"/>
    <w:rsid w:val="005B0671"/>
    <w:rsid w:val="005C1F5F"/>
    <w:rsid w:val="005E186E"/>
    <w:rsid w:val="005E27F3"/>
    <w:rsid w:val="005E5F9A"/>
    <w:rsid w:val="00611D6F"/>
    <w:rsid w:val="006171AD"/>
    <w:rsid w:val="00621BB0"/>
    <w:rsid w:val="00625ADF"/>
    <w:rsid w:val="00627613"/>
    <w:rsid w:val="00627BE7"/>
    <w:rsid w:val="006434CB"/>
    <w:rsid w:val="00643F36"/>
    <w:rsid w:val="006503D5"/>
    <w:rsid w:val="00651745"/>
    <w:rsid w:val="00651971"/>
    <w:rsid w:val="00656224"/>
    <w:rsid w:val="00656D70"/>
    <w:rsid w:val="00661E05"/>
    <w:rsid w:val="00664B0B"/>
    <w:rsid w:val="00670639"/>
    <w:rsid w:val="006748FA"/>
    <w:rsid w:val="00676388"/>
    <w:rsid w:val="0068019F"/>
    <w:rsid w:val="006869F1"/>
    <w:rsid w:val="006918FD"/>
    <w:rsid w:val="006A51C2"/>
    <w:rsid w:val="006D5972"/>
    <w:rsid w:val="006E016F"/>
    <w:rsid w:val="006E44D7"/>
    <w:rsid w:val="006E5C80"/>
    <w:rsid w:val="006F71C3"/>
    <w:rsid w:val="00707F3F"/>
    <w:rsid w:val="007145F6"/>
    <w:rsid w:val="0072632A"/>
    <w:rsid w:val="007317CB"/>
    <w:rsid w:val="00732C99"/>
    <w:rsid w:val="00736EE3"/>
    <w:rsid w:val="007440D7"/>
    <w:rsid w:val="007448FE"/>
    <w:rsid w:val="0075144E"/>
    <w:rsid w:val="00753E5A"/>
    <w:rsid w:val="0076312D"/>
    <w:rsid w:val="007636AD"/>
    <w:rsid w:val="00767715"/>
    <w:rsid w:val="0077645C"/>
    <w:rsid w:val="00785949"/>
    <w:rsid w:val="0079038F"/>
    <w:rsid w:val="007906BC"/>
    <w:rsid w:val="00796246"/>
    <w:rsid w:val="00797B8A"/>
    <w:rsid w:val="007A1FD9"/>
    <w:rsid w:val="007B09A0"/>
    <w:rsid w:val="007F0753"/>
    <w:rsid w:val="007F0E43"/>
    <w:rsid w:val="00806F55"/>
    <w:rsid w:val="0081674B"/>
    <w:rsid w:val="008173FB"/>
    <w:rsid w:val="00827E97"/>
    <w:rsid w:val="00836264"/>
    <w:rsid w:val="00850237"/>
    <w:rsid w:val="008517B1"/>
    <w:rsid w:val="008525F0"/>
    <w:rsid w:val="00852853"/>
    <w:rsid w:val="00861DA2"/>
    <w:rsid w:val="00870D7B"/>
    <w:rsid w:val="008874A6"/>
    <w:rsid w:val="00887B8F"/>
    <w:rsid w:val="00892852"/>
    <w:rsid w:val="008A4C44"/>
    <w:rsid w:val="008A5A04"/>
    <w:rsid w:val="008A6577"/>
    <w:rsid w:val="008C4260"/>
    <w:rsid w:val="008D3393"/>
    <w:rsid w:val="008D7173"/>
    <w:rsid w:val="008F0EFB"/>
    <w:rsid w:val="008F372B"/>
    <w:rsid w:val="009004C9"/>
    <w:rsid w:val="00900E3C"/>
    <w:rsid w:val="00912B93"/>
    <w:rsid w:val="00913A1E"/>
    <w:rsid w:val="009140F2"/>
    <w:rsid w:val="00944203"/>
    <w:rsid w:val="009514E3"/>
    <w:rsid w:val="009523AC"/>
    <w:rsid w:val="0096037A"/>
    <w:rsid w:val="0096528F"/>
    <w:rsid w:val="0098529D"/>
    <w:rsid w:val="00992D52"/>
    <w:rsid w:val="009B311F"/>
    <w:rsid w:val="009C0E4E"/>
    <w:rsid w:val="009C62A5"/>
    <w:rsid w:val="009D3338"/>
    <w:rsid w:val="009F7711"/>
    <w:rsid w:val="00A038F5"/>
    <w:rsid w:val="00A066D5"/>
    <w:rsid w:val="00A14F86"/>
    <w:rsid w:val="00A23C04"/>
    <w:rsid w:val="00A365C9"/>
    <w:rsid w:val="00A3752D"/>
    <w:rsid w:val="00A428E3"/>
    <w:rsid w:val="00A53565"/>
    <w:rsid w:val="00A920AD"/>
    <w:rsid w:val="00AA299E"/>
    <w:rsid w:val="00AB525C"/>
    <w:rsid w:val="00AC69FA"/>
    <w:rsid w:val="00AD0288"/>
    <w:rsid w:val="00AD2FBF"/>
    <w:rsid w:val="00AE6708"/>
    <w:rsid w:val="00AE6D8C"/>
    <w:rsid w:val="00AF652C"/>
    <w:rsid w:val="00B03289"/>
    <w:rsid w:val="00B044CB"/>
    <w:rsid w:val="00B0452F"/>
    <w:rsid w:val="00B058D7"/>
    <w:rsid w:val="00B12A77"/>
    <w:rsid w:val="00B16143"/>
    <w:rsid w:val="00B21892"/>
    <w:rsid w:val="00B2273F"/>
    <w:rsid w:val="00B2750C"/>
    <w:rsid w:val="00B3053C"/>
    <w:rsid w:val="00B32740"/>
    <w:rsid w:val="00B346E0"/>
    <w:rsid w:val="00B379EE"/>
    <w:rsid w:val="00B413C8"/>
    <w:rsid w:val="00B41FF7"/>
    <w:rsid w:val="00B42459"/>
    <w:rsid w:val="00B43FB3"/>
    <w:rsid w:val="00B44D11"/>
    <w:rsid w:val="00B64E50"/>
    <w:rsid w:val="00B70CC9"/>
    <w:rsid w:val="00B90EEE"/>
    <w:rsid w:val="00B93AED"/>
    <w:rsid w:val="00BA3E89"/>
    <w:rsid w:val="00BA6A1F"/>
    <w:rsid w:val="00BB02FA"/>
    <w:rsid w:val="00BC11B0"/>
    <w:rsid w:val="00BC190D"/>
    <w:rsid w:val="00BC49AF"/>
    <w:rsid w:val="00BC64D4"/>
    <w:rsid w:val="00BD24D7"/>
    <w:rsid w:val="00BE1190"/>
    <w:rsid w:val="00BE3522"/>
    <w:rsid w:val="00BE4203"/>
    <w:rsid w:val="00BF1FB4"/>
    <w:rsid w:val="00BF4BDF"/>
    <w:rsid w:val="00BF4D82"/>
    <w:rsid w:val="00BF69FE"/>
    <w:rsid w:val="00C00DF6"/>
    <w:rsid w:val="00C07F31"/>
    <w:rsid w:val="00C10EB7"/>
    <w:rsid w:val="00C11EED"/>
    <w:rsid w:val="00C22673"/>
    <w:rsid w:val="00C227EA"/>
    <w:rsid w:val="00C23F9C"/>
    <w:rsid w:val="00C24CE8"/>
    <w:rsid w:val="00C336B3"/>
    <w:rsid w:val="00C44CCB"/>
    <w:rsid w:val="00C4605F"/>
    <w:rsid w:val="00C46D5A"/>
    <w:rsid w:val="00C46F1E"/>
    <w:rsid w:val="00C51BD2"/>
    <w:rsid w:val="00C57ECB"/>
    <w:rsid w:val="00C63A98"/>
    <w:rsid w:val="00C644C4"/>
    <w:rsid w:val="00C65B9D"/>
    <w:rsid w:val="00C65BF1"/>
    <w:rsid w:val="00C71D82"/>
    <w:rsid w:val="00C754BB"/>
    <w:rsid w:val="00C778A6"/>
    <w:rsid w:val="00C8271E"/>
    <w:rsid w:val="00C84A0E"/>
    <w:rsid w:val="00C93887"/>
    <w:rsid w:val="00CB3195"/>
    <w:rsid w:val="00CB51E4"/>
    <w:rsid w:val="00CC3FCE"/>
    <w:rsid w:val="00CD39D2"/>
    <w:rsid w:val="00CF4BFA"/>
    <w:rsid w:val="00CF75AA"/>
    <w:rsid w:val="00D01431"/>
    <w:rsid w:val="00D1066B"/>
    <w:rsid w:val="00D233B9"/>
    <w:rsid w:val="00D350B6"/>
    <w:rsid w:val="00D35E50"/>
    <w:rsid w:val="00D3656E"/>
    <w:rsid w:val="00D668D6"/>
    <w:rsid w:val="00D75C11"/>
    <w:rsid w:val="00D763CE"/>
    <w:rsid w:val="00D76A31"/>
    <w:rsid w:val="00D77201"/>
    <w:rsid w:val="00D77A08"/>
    <w:rsid w:val="00D94BFD"/>
    <w:rsid w:val="00DA33B4"/>
    <w:rsid w:val="00DB4A17"/>
    <w:rsid w:val="00DB4E09"/>
    <w:rsid w:val="00DC6FBE"/>
    <w:rsid w:val="00DC7085"/>
    <w:rsid w:val="00DC775E"/>
    <w:rsid w:val="00DD0C38"/>
    <w:rsid w:val="00DD2798"/>
    <w:rsid w:val="00DD30C0"/>
    <w:rsid w:val="00DE026E"/>
    <w:rsid w:val="00E115DC"/>
    <w:rsid w:val="00E134B2"/>
    <w:rsid w:val="00E1562F"/>
    <w:rsid w:val="00E23AD9"/>
    <w:rsid w:val="00E2619A"/>
    <w:rsid w:val="00E32808"/>
    <w:rsid w:val="00E32C6A"/>
    <w:rsid w:val="00E50F0A"/>
    <w:rsid w:val="00E527DC"/>
    <w:rsid w:val="00E54066"/>
    <w:rsid w:val="00E61480"/>
    <w:rsid w:val="00E624BA"/>
    <w:rsid w:val="00E704CF"/>
    <w:rsid w:val="00E76181"/>
    <w:rsid w:val="00EA1405"/>
    <w:rsid w:val="00EA4E4A"/>
    <w:rsid w:val="00EB4F14"/>
    <w:rsid w:val="00EC4176"/>
    <w:rsid w:val="00ED67AA"/>
    <w:rsid w:val="00EE74F9"/>
    <w:rsid w:val="00EF05CA"/>
    <w:rsid w:val="00EF3211"/>
    <w:rsid w:val="00EF3D0E"/>
    <w:rsid w:val="00EF4811"/>
    <w:rsid w:val="00F03F75"/>
    <w:rsid w:val="00F05777"/>
    <w:rsid w:val="00F2127F"/>
    <w:rsid w:val="00F276EE"/>
    <w:rsid w:val="00F375DF"/>
    <w:rsid w:val="00F42989"/>
    <w:rsid w:val="00F67713"/>
    <w:rsid w:val="00F7285D"/>
    <w:rsid w:val="00F73989"/>
    <w:rsid w:val="00F768DB"/>
    <w:rsid w:val="00F773BD"/>
    <w:rsid w:val="00F911AF"/>
    <w:rsid w:val="00F95BD2"/>
    <w:rsid w:val="00F967FF"/>
    <w:rsid w:val="00FA29CF"/>
    <w:rsid w:val="00FA416A"/>
    <w:rsid w:val="00FB55CD"/>
    <w:rsid w:val="00FC299E"/>
    <w:rsid w:val="00FC75A7"/>
    <w:rsid w:val="00FD015E"/>
    <w:rsid w:val="00FE02A1"/>
    <w:rsid w:val="00FE254A"/>
    <w:rsid w:val="00FE30D2"/>
    <w:rsid w:val="00FE374C"/>
    <w:rsid w:val="00FF2953"/>
    <w:rsid w:val="00FF410D"/>
    <w:rsid w:val="00FF5093"/>
    <w:rsid w:val="00FF533B"/>
    <w:rsid w:val="00FF64AD"/>
    <w:rsid w:val="00FF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868D5"/>
  <w15:chartTrackingRefBased/>
  <w15:docId w15:val="{550AC592-AA2E-4512-91B4-0B2EA1203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1AD"/>
    <w:rPr>
      <w:rFonts w:eastAsia="宋体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EE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11E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EED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11EED"/>
    <w:rPr>
      <w:sz w:val="18"/>
      <w:szCs w:val="18"/>
    </w:rPr>
  </w:style>
  <w:style w:type="table" w:styleId="a7">
    <w:name w:val="Table Grid"/>
    <w:basedOn w:val="a1"/>
    <w:uiPriority w:val="39"/>
    <w:rsid w:val="00C11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a"/>
    <w:next w:val="a"/>
    <w:qFormat/>
    <w:rsid w:val="00CF75AA"/>
    <w:pPr>
      <w:spacing w:before="240" w:line="360" w:lineRule="auto"/>
    </w:pPr>
    <w:rPr>
      <w:rFonts w:ascii="Times New Roman" w:eastAsiaTheme="minorEastAsia" w:hAnsi="Times New Roman" w:cs="Times New Roman"/>
      <w:sz w:val="28"/>
      <w:lang w:eastAsia="en-GB"/>
    </w:rPr>
  </w:style>
  <w:style w:type="paragraph" w:customStyle="1" w:styleId="Affiliation">
    <w:name w:val="Affiliation"/>
    <w:basedOn w:val="a"/>
    <w:qFormat/>
    <w:rsid w:val="00CF75AA"/>
    <w:pPr>
      <w:spacing w:before="240" w:line="360" w:lineRule="auto"/>
    </w:pPr>
    <w:rPr>
      <w:rFonts w:ascii="Times New Roman" w:eastAsiaTheme="minorEastAsia" w:hAnsi="Times New Roman" w:cs="Times New Roman"/>
      <w:i/>
      <w:lang w:eastAsia="en-GB"/>
    </w:rPr>
  </w:style>
  <w:style w:type="paragraph" w:customStyle="1" w:styleId="Correspondencedetails">
    <w:name w:val="Correspondence details"/>
    <w:basedOn w:val="a"/>
    <w:qFormat/>
    <w:rsid w:val="00C227EA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1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jun</dc:creator>
  <cp:keywords/>
  <dc:description/>
  <cp:lastModifiedBy>Administrator</cp:lastModifiedBy>
  <cp:revision>419</cp:revision>
  <dcterms:created xsi:type="dcterms:W3CDTF">2024-05-05T07:44:00Z</dcterms:created>
  <dcterms:modified xsi:type="dcterms:W3CDTF">2024-09-23T08:43:00Z</dcterms:modified>
</cp:coreProperties>
</file>